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6"/>
        <w:gridCol w:w="495"/>
        <w:gridCol w:w="787"/>
        <w:gridCol w:w="756"/>
        <w:gridCol w:w="1141"/>
        <w:gridCol w:w="687"/>
        <w:gridCol w:w="496"/>
        <w:gridCol w:w="787"/>
        <w:gridCol w:w="756"/>
        <w:gridCol w:w="1137"/>
        <w:gridCol w:w="921"/>
        <w:gridCol w:w="898"/>
        <w:gridCol w:w="919"/>
      </w:tblGrid>
      <w:tr w:rsidR="0023145F" w:rsidRPr="00AD0A18" w14:paraId="26AE5E73" w14:textId="77777777" w:rsidTr="00AD0A18">
        <w:trPr>
          <w:trHeight w:hRule="exact" w:val="397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86A2F" w14:textId="15D0F2FB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Table S1. Patient list of the histology, cytology results and status of HPV infections in the first and second collections </w:t>
            </w:r>
          </w:p>
        </w:tc>
      </w:tr>
      <w:tr w:rsidR="0023145F" w:rsidRPr="00AD0A18" w14:paraId="41E263A5" w14:textId="77777777" w:rsidTr="00AD0A18">
        <w:trPr>
          <w:trHeight w:hRule="exact" w:val="340"/>
        </w:trPr>
        <w:tc>
          <w:tcPr>
            <w:tcW w:w="1847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A1F4C" w14:textId="1E0D6EE5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First </w:t>
            </w:r>
            <w:r w:rsidR="00AD0A18"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ollection</w:t>
            </w: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  (N=41)</w:t>
            </w:r>
          </w:p>
        </w:tc>
        <w:tc>
          <w:tcPr>
            <w:tcW w:w="1845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F5EF5" w14:textId="028812CD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Second </w:t>
            </w:r>
            <w:r w:rsidR="00AD0A18"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ollection</w:t>
            </w: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 (N=41)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A742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Group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690B" w14:textId="067C89DE" w:rsidR="0023145F" w:rsidRPr="00AD0A18" w:rsidRDefault="0023145F" w:rsidP="00AD0A18">
            <w:pPr>
              <w:widowControl/>
              <w:spacing w:line="180" w:lineRule="exact"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Surgery day to Second </w:t>
            </w:r>
            <w:r w:rsidR="00AD0A18"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ollection</w:t>
            </w: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 interval, days</w:t>
            </w:r>
          </w:p>
        </w:tc>
        <w:tc>
          <w:tcPr>
            <w:tcW w:w="4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8B36" w14:textId="2491FFB0" w:rsidR="0023145F" w:rsidRPr="00AD0A18" w:rsidRDefault="0023145F" w:rsidP="00AD0A18">
            <w:pPr>
              <w:widowControl/>
              <w:spacing w:line="180" w:lineRule="exact"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Observation first </w:t>
            </w:r>
            <w:r w:rsidR="00AD0A18"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ollection</w:t>
            </w: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 to Second </w:t>
            </w:r>
            <w:r w:rsidR="00AD0A18"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ollection</w:t>
            </w: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 interval, days</w:t>
            </w:r>
          </w:p>
        </w:tc>
      </w:tr>
      <w:tr w:rsidR="0023145F" w:rsidRPr="00AD0A18" w14:paraId="763F004D" w14:textId="77777777" w:rsidTr="00AD0A18">
        <w:trPr>
          <w:trHeight w:hRule="exact" w:val="340"/>
        </w:trPr>
        <w:tc>
          <w:tcPr>
            <w:tcW w:w="1847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5804B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845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77E6F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A4335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1551E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B4C51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</w:tr>
      <w:tr w:rsidR="0023145F" w:rsidRPr="00AD0A18" w14:paraId="01B0A51A" w14:textId="77777777" w:rsidTr="00AD0A18">
        <w:trPr>
          <w:trHeight w:hRule="exact" w:val="340"/>
        </w:trPr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7651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ID</w:t>
            </w:r>
          </w:p>
        </w:tc>
        <w:tc>
          <w:tcPr>
            <w:tcW w:w="2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F470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ge</w:t>
            </w:r>
          </w:p>
        </w:tc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65ED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istology</w:t>
            </w:r>
          </w:p>
        </w:tc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E4AD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ytology</w:t>
            </w:r>
          </w:p>
        </w:tc>
        <w:tc>
          <w:tcPr>
            <w:tcW w:w="54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A7CD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PV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2CFB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ID</w:t>
            </w:r>
          </w:p>
        </w:tc>
        <w:tc>
          <w:tcPr>
            <w:tcW w:w="2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53EE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ge</w:t>
            </w:r>
          </w:p>
        </w:tc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9486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istology</w:t>
            </w:r>
          </w:p>
        </w:tc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9A1F6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ytology</w:t>
            </w:r>
          </w:p>
        </w:tc>
        <w:tc>
          <w:tcPr>
            <w:tcW w:w="5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2691" w14:textId="77777777" w:rsidR="0023145F" w:rsidRPr="00AD0A18" w:rsidRDefault="0023145F" w:rsidP="00EB2F00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PV</w:t>
            </w: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F7E77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36363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8A3BC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</w:tr>
      <w:tr w:rsidR="0023145F" w:rsidRPr="00AD0A18" w14:paraId="306EA897" w14:textId="77777777" w:rsidTr="00AD0A18">
        <w:trPr>
          <w:trHeight w:hRule="exact" w:val="312"/>
        </w:trPr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A954F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EE0C0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109A2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B4432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422C9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72CCB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E554C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AE728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292E4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A18DC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87635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B9144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0B885" w14:textId="77777777" w:rsidR="0023145F" w:rsidRPr="00AD0A18" w:rsidRDefault="0023145F" w:rsidP="00EB2F00">
            <w:pPr>
              <w:widowControl/>
              <w:jc w:val="left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</w:tr>
      <w:tr w:rsidR="0023145F" w:rsidRPr="00AD0A18" w14:paraId="0D87F60F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7C1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6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C3B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2E4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473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978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AC1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3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3DF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AC8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E24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B3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5D9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DC3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27F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154A0061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607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0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6B0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AF5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6D23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E09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060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6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DF5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C6E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71A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E6C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6B5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CD4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0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083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56A7C776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3C6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3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8AA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ABF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225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CU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23A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82C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0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A57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EDB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C4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702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82E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798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8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2C0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479B4AC5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D97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47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EE7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40A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C59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29C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4FA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5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480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162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D00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30F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DD4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CD9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9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346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618CAA90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386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1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13F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0CA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2A4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98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6, 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858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4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D8D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942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EF1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2B6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6, 8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1DE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210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0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CC9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263A8FE4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338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3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740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C3A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9D5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950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402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2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EA3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3BF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6A3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756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DDD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55E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4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0A2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11B1491D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E2B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2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510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6FB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F12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BEF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1, 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A48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7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083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5D1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F5C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CD3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C57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A54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0F6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27EC21C0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A2F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0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D2B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E4F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99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CFB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2, 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22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3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C69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1D4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CEA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072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5FB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F0C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0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B27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7C3B276E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793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0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5B9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BE0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62E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B0A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DED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6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0A4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A27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39B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322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6BC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323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2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88A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19AF9506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A45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5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8CE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F6E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D19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U-U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062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, 53, 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77C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69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386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EEE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E67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701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0F1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F50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4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BC1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32D0A91D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B39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9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5CD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411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ADD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352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, 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915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342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D67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66F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8DE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F35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412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2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47F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29787E14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84C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3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BFB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7D6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561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74E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16A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8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5F0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6EE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A2E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3B3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3E2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DB8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9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9C3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36769903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857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4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8CB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F17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49C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588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B30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8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CD0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8BE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9D8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E24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45C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00C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2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847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739BECC9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E82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46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CE6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FBB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75F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C18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, 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E7C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9CA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7B7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EC7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EE4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A0E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EE6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A9A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70679115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C8A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47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0B8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0C9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C35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E3E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CB5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DD6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FB4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CA5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076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PVX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E32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BFE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3EE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6280812E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D06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5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0B4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FA7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252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85F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, 39, 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0A9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2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ED0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567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133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E17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E8B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E90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1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FB3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0F1B1974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BE6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49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E5C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1ED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FB8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C-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A44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5A3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3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A83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CF1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B83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168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805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B6B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282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05D28C5C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333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2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523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3A5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880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6B2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, 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7FA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4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A32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F04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BCF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7D3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8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412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9DF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891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0FE7697F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544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8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14B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906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391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C-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96C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47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4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0A6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71A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C68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A92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EAC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85B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2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0BF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1DFFF035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F0F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3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5C8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FD4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92D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405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2BF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5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294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4E9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0EF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C-U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C30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2, 5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4D8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8B8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C9C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058DB764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D32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4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7E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F31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C6D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F78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0D4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5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D2A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694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3C6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22E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A53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A43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8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BFA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49827A3B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279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4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581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755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88E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C-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60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A0B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69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4FB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369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E6A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32D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701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047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9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C76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4A110B2E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079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6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1E9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CA7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27B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F04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8D6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C30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39B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F3B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DFD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261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75E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08E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74CE0C86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CE5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4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7EE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211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44C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U-U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3C7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, 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879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2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3D9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8BB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04D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51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A1E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70B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2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F25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2B92A586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657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5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738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108C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CB1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D5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8BD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3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D9C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58D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066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9DE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07D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F4E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2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43A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663DD009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CD9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1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C1E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616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A0E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FBE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CC2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5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919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1CB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427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B81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892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55C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CC9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0259E0BB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C8E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2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30E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438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EAA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0DD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95E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6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793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18B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F79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66E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909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DC4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61F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1C154F0E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1BB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2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BEC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EEE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F13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5D4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DF8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8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5E9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D6F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7A7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A0F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0D3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60A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E1B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23145F" w:rsidRPr="00AD0A18" w14:paraId="0624A2F2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9CA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2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D6C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82A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87D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A23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D56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7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67F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B03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47D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605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DEC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351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1FF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40</w:t>
            </w:r>
          </w:p>
        </w:tc>
      </w:tr>
      <w:tr w:rsidR="0023145F" w:rsidRPr="00AD0A18" w14:paraId="090F2372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D64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7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028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E03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F880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22C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, 16, 33, 51, 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08A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9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19D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825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C5C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6D7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, 33, 51, 5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45B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D67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94E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22</w:t>
            </w:r>
          </w:p>
        </w:tc>
      </w:tr>
      <w:tr w:rsidR="0023145F" w:rsidRPr="00AD0A18" w14:paraId="7CC2B1E8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93F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0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7CD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259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D16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EAB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D60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7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EEE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0E9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048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A04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A93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F3B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0E1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47</w:t>
            </w:r>
          </w:p>
        </w:tc>
      </w:tr>
      <w:tr w:rsidR="0023145F" w:rsidRPr="00AD0A18" w14:paraId="1E7A4B7B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15E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2C3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FA8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DC2C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BC1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4F0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8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4C4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3B5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B35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69D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470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FE0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43E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47</w:t>
            </w:r>
          </w:p>
        </w:tc>
      </w:tr>
      <w:tr w:rsidR="0023145F" w:rsidRPr="00AD0A18" w14:paraId="4D5DB86F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6B8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E1B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2FF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656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391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58, 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150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7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761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405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457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A36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55B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38E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0E7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1</w:t>
            </w:r>
          </w:p>
        </w:tc>
      </w:tr>
      <w:tr w:rsidR="0023145F" w:rsidRPr="00AD0A18" w14:paraId="534E49A0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4EF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2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49D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196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126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C-U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DE8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, 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AF5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2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95B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6F2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32C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408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, 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706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245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DA3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24</w:t>
            </w:r>
          </w:p>
        </w:tc>
      </w:tr>
      <w:tr w:rsidR="0023145F" w:rsidRPr="00AD0A18" w14:paraId="153C0379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6CE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1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6B0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C8B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465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198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6, 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3AD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4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F1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CA1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363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BB1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FBB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529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923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70</w:t>
            </w:r>
          </w:p>
        </w:tc>
      </w:tr>
      <w:tr w:rsidR="0023145F" w:rsidRPr="00AD0A18" w14:paraId="2AEA90D1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D13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32</w:t>
            </w:r>
          </w:p>
          <w:p w14:paraId="3A5DE4F1" w14:textId="17CFA6E1" w:rsidR="005B0045" w:rsidRPr="00AD0A18" w:rsidRDefault="005B0045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4BCE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C5F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3D7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DD6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391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0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3FA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474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3A5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393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2CF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770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91C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96</w:t>
            </w:r>
          </w:p>
        </w:tc>
      </w:tr>
      <w:tr w:rsidR="0023145F" w:rsidRPr="00AD0A18" w14:paraId="7B76D077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62B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5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CB1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464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22B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L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387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2, 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2EB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AAC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342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2A5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1C5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6, 6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CDF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0B3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32D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13</w:t>
            </w:r>
          </w:p>
        </w:tc>
      </w:tr>
      <w:tr w:rsidR="0023145F" w:rsidRPr="00AD0A18" w14:paraId="2408A329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64B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9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665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E0F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E36A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ADD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9B3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1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A12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933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8AA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3B8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5, 5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847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45B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427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29</w:t>
            </w:r>
          </w:p>
        </w:tc>
      </w:tr>
      <w:tr w:rsidR="0023145F" w:rsidRPr="00AD0A18" w14:paraId="0B2841AD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1C7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4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8A8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246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73C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B7B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00C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51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EAE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4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39A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6DF2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B24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8, 8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638B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B5F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C93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08</w:t>
            </w:r>
          </w:p>
        </w:tc>
      </w:tr>
      <w:tr w:rsidR="0023145F" w:rsidRPr="00AD0A18" w14:paraId="61A82E3C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332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7C6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B8EA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AAA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ASC-U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5A4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239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72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6059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F4AD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491E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IL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ED8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nega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F20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7633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5314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273</w:t>
            </w:r>
          </w:p>
        </w:tc>
      </w:tr>
      <w:tr w:rsidR="0023145F" w:rsidRPr="00AD0A18" w14:paraId="52385F2B" w14:textId="77777777" w:rsidTr="00AD0A18">
        <w:trPr>
          <w:trHeight w:hRule="exact" w:val="31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A04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Sc-066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37AF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17A1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5A4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HSI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00A7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31, 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DC9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Sc-073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33A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4AC8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CIN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A35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FB6C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color w:val="000000"/>
                <w:kern w:val="0"/>
                <w:sz w:val="14"/>
                <w:szCs w:val="14"/>
              </w:rPr>
              <w:t>31, 5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4EA0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Observ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3BA6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1BF5" w14:textId="77777777" w:rsidR="0023145F" w:rsidRPr="00AD0A18" w:rsidRDefault="0023145F" w:rsidP="005B0045">
            <w:pPr>
              <w:widowControl/>
              <w:jc w:val="center"/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>147</w:t>
            </w:r>
          </w:p>
        </w:tc>
      </w:tr>
      <w:tr w:rsidR="0023145F" w:rsidRPr="00AD0A18" w14:paraId="270638BA" w14:textId="77777777" w:rsidTr="00FE457F">
        <w:trPr>
          <w:trHeight w:hRule="exact" w:val="65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7CDA3" w14:textId="77777777" w:rsidR="0023145F" w:rsidRPr="00AD0A18" w:rsidRDefault="0023145F" w:rsidP="00AD0A18">
            <w:pPr>
              <w:widowControl/>
              <w:spacing w:line="200" w:lineRule="exact"/>
              <w:rPr>
                <w:rFonts w:ascii="Times New Roman" w:eastAsia="游ゴシック Light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AD0A18">
              <w:rPr>
                <w:rFonts w:ascii="Times New Roman" w:eastAsia="游ゴシック Light" w:hAnsi="Times New Roman" w:cs="Times New Roman"/>
                <w:i/>
                <w:iCs/>
                <w:kern w:val="0"/>
                <w:sz w:val="14"/>
                <w:szCs w:val="14"/>
              </w:rPr>
              <w:t>Foot note</w:t>
            </w:r>
            <w:r w:rsidRPr="00AD0A18">
              <w:rPr>
                <w:rFonts w:ascii="Times New Roman" w:eastAsia="游ゴシック Light" w:hAnsi="Times New Roman" w:cs="Times New Roman"/>
                <w:kern w:val="0"/>
                <w:sz w:val="14"/>
                <w:szCs w:val="14"/>
              </w:rPr>
              <w:t xml:space="preserve"> : CC: chronic cervicitis; CIN: cervical intraepithelial neoplasia; NILM: negative for intraepithelial lesion or malignancy; ASC-US: atypical squamous cells of undermined significance; LSIL: low-grade squamous intraepithelial lesion; HSIL: high-grade intraepithelial lesion; ASC-H: atypical squamous cells, cannot exclude high-grade squamous intraepithelial lesion.  </w:t>
            </w:r>
          </w:p>
        </w:tc>
      </w:tr>
    </w:tbl>
    <w:p w14:paraId="395F3455" w14:textId="77777777" w:rsidR="009E00F9" w:rsidRPr="005B0045" w:rsidRDefault="009E00F9" w:rsidP="00AD0A18">
      <w:pPr>
        <w:rPr>
          <w:sz w:val="12"/>
          <w:szCs w:val="12"/>
        </w:rPr>
      </w:pPr>
    </w:p>
    <w:sectPr w:rsidR="009E00F9" w:rsidRPr="005B0045" w:rsidSect="00EB2F0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6ECB4" w14:textId="77777777" w:rsidR="004072B9" w:rsidRDefault="004072B9" w:rsidP="00326397">
      <w:r>
        <w:separator/>
      </w:r>
    </w:p>
  </w:endnote>
  <w:endnote w:type="continuationSeparator" w:id="0">
    <w:p w14:paraId="4292A8B5" w14:textId="77777777" w:rsidR="004072B9" w:rsidRDefault="004072B9" w:rsidP="00326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1BB39" w14:textId="77777777" w:rsidR="004072B9" w:rsidRDefault="004072B9" w:rsidP="00326397">
      <w:r>
        <w:separator/>
      </w:r>
    </w:p>
  </w:footnote>
  <w:footnote w:type="continuationSeparator" w:id="0">
    <w:p w14:paraId="0A4B4F9D" w14:textId="77777777" w:rsidR="004072B9" w:rsidRDefault="004072B9" w:rsidP="00326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F00"/>
    <w:rsid w:val="0023145F"/>
    <w:rsid w:val="00326397"/>
    <w:rsid w:val="004072B9"/>
    <w:rsid w:val="00413CC9"/>
    <w:rsid w:val="005B0045"/>
    <w:rsid w:val="009E00F9"/>
    <w:rsid w:val="00AD0A18"/>
    <w:rsid w:val="00DB7F76"/>
    <w:rsid w:val="00EB2F00"/>
    <w:rsid w:val="00FE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12288C"/>
  <w15:chartTrackingRefBased/>
  <w15:docId w15:val="{3E07B54B-07BD-4407-BD3A-AB0DF8E4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3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6397"/>
  </w:style>
  <w:style w:type="paragraph" w:styleId="a5">
    <w:name w:val="footer"/>
    <w:basedOn w:val="a"/>
    <w:link w:val="a6"/>
    <w:uiPriority w:val="99"/>
    <w:unhideWhenUsed/>
    <w:rsid w:val="003263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6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86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産科婦人科16GB-B</dc:creator>
  <cp:keywords/>
  <dc:description/>
  <cp:lastModifiedBy>Fujii Takuma</cp:lastModifiedBy>
  <cp:revision>4</cp:revision>
  <cp:lastPrinted>2020-11-27T23:25:00Z</cp:lastPrinted>
  <dcterms:created xsi:type="dcterms:W3CDTF">2020-11-13T04:07:00Z</dcterms:created>
  <dcterms:modified xsi:type="dcterms:W3CDTF">2020-11-27T23:46:00Z</dcterms:modified>
</cp:coreProperties>
</file>